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11C2E" w14:textId="77777777" w:rsidR="009B350B" w:rsidRDefault="009B350B" w:rsidP="00BA63BB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8"/>
        <w:tblpPr w:leftFromText="180" w:rightFromText="180" w:vertAnchor="page" w:horzAnchor="margin" w:tblpXSpec="center" w:tblpY="1719"/>
        <w:tblW w:w="11057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284"/>
        <w:gridCol w:w="1134"/>
        <w:gridCol w:w="1134"/>
        <w:gridCol w:w="1134"/>
        <w:gridCol w:w="1134"/>
      </w:tblGrid>
      <w:tr w:rsidR="003C1BEE" w:rsidRPr="001420D3" w14:paraId="6BE28A1B" w14:textId="77777777" w:rsidTr="003C1BEE">
        <w:trPr>
          <w:trHeight w:val="342"/>
        </w:trPr>
        <w:tc>
          <w:tcPr>
            <w:tcW w:w="1105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C33F8" w14:textId="77777777" w:rsidR="003C1BEE" w:rsidRPr="00CF44D2" w:rsidRDefault="003C1BEE" w:rsidP="003C1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upplementary Table 1</w:t>
            </w:r>
            <w:r>
              <w:rPr>
                <w:rFonts w:ascii="宋体" w:eastAsia="宋体" w:hAnsi="宋体" w:cs="Times New Roman" w:hint="eastAsia"/>
                <w:b/>
                <w:bCs/>
                <w:sz w:val="18"/>
                <w:szCs w:val="18"/>
              </w:rPr>
              <w:t>|</w:t>
            </w: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Results of different treatment groups of mice at 3 months of age and 15 months of age in the MWM test</w:t>
            </w:r>
          </w:p>
        </w:tc>
      </w:tr>
      <w:tr w:rsidR="003C1BEE" w:rsidRPr="001420D3" w14:paraId="0EBDF265" w14:textId="77777777" w:rsidTr="003C1BEE">
        <w:trPr>
          <w:trHeight w:val="342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6CD925EB" w14:textId="77777777" w:rsidR="003C1BEE" w:rsidRPr="00CF44D2" w:rsidRDefault="003C1BEE" w:rsidP="003C1BE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gnitive parameters</w:t>
            </w:r>
          </w:p>
        </w:tc>
        <w:tc>
          <w:tcPr>
            <w:tcW w:w="453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088CD" w14:textId="77777777" w:rsidR="003C1BEE" w:rsidRPr="00CF44D2" w:rsidRDefault="003C1BEE" w:rsidP="003C1BE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 months of ag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0DD17FD" w14:textId="77777777" w:rsidR="003C1BEE" w:rsidRPr="00CF44D2" w:rsidRDefault="003C1BEE" w:rsidP="003C1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DED86" w14:textId="77777777" w:rsidR="003C1BEE" w:rsidRPr="00CF44D2" w:rsidRDefault="003C1BEE" w:rsidP="003C1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 months of age</w:t>
            </w:r>
          </w:p>
        </w:tc>
      </w:tr>
      <w:tr w:rsidR="003C1BEE" w:rsidRPr="001420D3" w14:paraId="10FCC9C8" w14:textId="77777777" w:rsidTr="003C1BEE">
        <w:trPr>
          <w:trHeight w:val="321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8BAED" w14:textId="77777777" w:rsidR="003C1BEE" w:rsidRPr="001420D3" w:rsidRDefault="003C1BEE" w:rsidP="003C1B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F7CC58" w14:textId="77777777" w:rsidR="003C1BEE" w:rsidRPr="00CF44D2" w:rsidRDefault="003C1BEE" w:rsidP="003C1BE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7394A" w14:textId="77777777" w:rsidR="003C1BEE" w:rsidRPr="00CF44D2" w:rsidRDefault="003C1BEE" w:rsidP="003C1BE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-E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DA651" w14:textId="77777777" w:rsidR="003C1BEE" w:rsidRPr="00CF44D2" w:rsidRDefault="003C1BEE" w:rsidP="003C1BE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P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27AD9" w14:textId="77777777" w:rsidR="003C1BEE" w:rsidRPr="00CF44D2" w:rsidRDefault="003C1BEE" w:rsidP="003C1BE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PS-E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F8F68" w14:textId="77777777" w:rsidR="003C1BEE" w:rsidRPr="00CF44D2" w:rsidRDefault="003C1BEE" w:rsidP="003C1BE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CD4194" w14:textId="77777777" w:rsidR="003C1BEE" w:rsidRPr="00CF44D2" w:rsidRDefault="003C1BEE" w:rsidP="003C1BE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99878" w14:textId="77777777" w:rsidR="003C1BEE" w:rsidRPr="00CF44D2" w:rsidRDefault="003C1BEE" w:rsidP="003C1BE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-E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AF4EF" w14:textId="77777777" w:rsidR="003C1BEE" w:rsidRPr="00CF44D2" w:rsidRDefault="003C1BEE" w:rsidP="003C1BE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P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D3374A" w14:textId="77777777" w:rsidR="003C1BEE" w:rsidRPr="00CF44D2" w:rsidRDefault="003C1BEE" w:rsidP="003C1BE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PS-EE</w:t>
            </w:r>
          </w:p>
        </w:tc>
      </w:tr>
      <w:tr w:rsidR="003C1BEE" w:rsidRPr="001420D3" w14:paraId="24EEA576" w14:textId="77777777" w:rsidTr="003C1BEE">
        <w:trPr>
          <w:trHeight w:val="342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CD5C477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Swimming veloc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(means; cm/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FDED5A8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7.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2B7725C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9.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2AB1594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36.3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867A6A8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34.46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B715757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6309C6A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6.70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1ED796E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5.44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E585298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34.45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D655EB2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6.59</w:t>
            </w:r>
          </w:p>
        </w:tc>
      </w:tr>
      <w:tr w:rsidR="003C1BEE" w:rsidRPr="001420D3" w14:paraId="7C04DEE9" w14:textId="77777777" w:rsidTr="003C1BE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6EB0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swam (means; 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5970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4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EF23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5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D633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8.356</w:t>
            </w:r>
            <w:r w:rsidRPr="0008083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080839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3D1E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7.464</w:t>
            </w:r>
            <w:r w:rsidRPr="0008083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  <w:r w:rsidRPr="00080839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FD7286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7B95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7.782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FB89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6.880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B300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10.91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08083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080839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E723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7.408</w:t>
            </w:r>
            <w:r w:rsidRPr="00080839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$$$</w:t>
            </w:r>
          </w:p>
        </w:tc>
      </w:tr>
      <w:tr w:rsidR="003C1BEE" w:rsidRPr="001420D3" w14:paraId="43B0F982" w14:textId="77777777" w:rsidTr="003C1BEE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8F7F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scape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E8E8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17.89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EA17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5E15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0A7F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2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FA6CD3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A774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31.97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EDF4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50D3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32.88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AEC8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30.60</w:t>
            </w:r>
          </w:p>
        </w:tc>
      </w:tr>
      <w:tr w:rsidR="003C1BEE" w:rsidRPr="001420D3" w14:paraId="79701015" w14:textId="77777777" w:rsidTr="003C1BEE">
        <w:trPr>
          <w:trHeight w:val="3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DBAC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Distance percentage (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means ± SEM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;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4174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52.93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±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F59A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56.20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±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F574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41.08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±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AE7B6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  <w:r w:rsidRPr="00AE7B65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3B2E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46.70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±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AE7B6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AE7B65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 xml:space="preserve"> </w:t>
            </w:r>
            <w:r w:rsidRPr="00080839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$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153DF6" w14:textId="77777777" w:rsidR="003C1BEE" w:rsidRPr="001420D3" w:rsidRDefault="003C1BEE" w:rsidP="003C1BEE">
            <w:pPr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CFBA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39.15±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BF60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46.06±1.28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ab/>
            </w:r>
            <w:r w:rsidRPr="00AE7B6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B78B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29.26±1.90</w:t>
            </w:r>
            <w:r w:rsidRPr="00AE7B6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  <w:r w:rsidRPr="00AE7B65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2F08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36.74±2.21</w:t>
            </w:r>
            <w:r w:rsidRPr="00AE7B65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 xml:space="preserve"> </w:t>
            </w:r>
            <w:r w:rsidRPr="00080839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$</w:t>
            </w:r>
          </w:p>
        </w:tc>
      </w:tr>
      <w:tr w:rsidR="003C1BEE" w:rsidRPr="001420D3" w14:paraId="29CD6C54" w14:textId="77777777" w:rsidTr="003C1BEE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5EF16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Time percentage (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means ± SEM;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209C4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40.80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±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D77D3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42.17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±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1.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AA867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28.06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±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AE7B6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  <w:r w:rsidRPr="00AE7B65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B4D97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33.14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±</w:t>
            </w:r>
            <w:r w:rsidRPr="001420D3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 w:rsidRPr="00AE7B6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C48FC" w14:textId="77777777" w:rsidR="003C1BEE" w:rsidRDefault="003C1BEE" w:rsidP="003C1BEE">
            <w:pPr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8CF0D" w14:textId="77777777" w:rsidR="003C1BEE" w:rsidRDefault="003C1BEE" w:rsidP="003C1BEE">
            <w:pPr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  <w:p w14:paraId="29FC07F5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34.42±1.40</w:t>
            </w:r>
          </w:p>
          <w:tbl>
            <w:tblPr>
              <w:tblW w:w="72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  <w:gridCol w:w="1800"/>
              <w:gridCol w:w="1800"/>
              <w:gridCol w:w="1800"/>
            </w:tblGrid>
            <w:tr w:rsidR="003C1BEE" w:rsidRPr="001420D3" w14:paraId="3BF292D7" w14:textId="77777777" w:rsidTr="00687DAC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C9FA80" w14:textId="77777777" w:rsidR="003C1BEE" w:rsidRPr="001420D3" w:rsidRDefault="003C1BEE" w:rsidP="003C1BEE">
                  <w:pPr>
                    <w:framePr w:hSpace="180" w:wrap="around" w:vAnchor="page" w:hAnchor="margin" w:xAlign="center" w:y="1719"/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9BD8B2" w14:textId="77777777" w:rsidR="003C1BEE" w:rsidRPr="001420D3" w:rsidRDefault="003C1BEE" w:rsidP="003C1BEE">
                  <w:pPr>
                    <w:framePr w:hSpace="180" w:wrap="around" w:vAnchor="page" w:hAnchor="margin" w:xAlign="center" w:y="1719"/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1420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2.42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D4D01F" w14:textId="77777777" w:rsidR="003C1BEE" w:rsidRPr="001420D3" w:rsidRDefault="003C1BEE" w:rsidP="003C1BEE">
                  <w:pPr>
                    <w:framePr w:hSpace="180" w:wrap="around" w:vAnchor="page" w:hAnchor="margin" w:xAlign="center" w:y="1719"/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1420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1.45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411C96" w14:textId="77777777" w:rsidR="003C1BEE" w:rsidRPr="001420D3" w:rsidRDefault="003C1BEE" w:rsidP="003C1BEE">
                  <w:pPr>
                    <w:framePr w:hSpace="180" w:wrap="around" w:vAnchor="page" w:hAnchor="margin" w:xAlign="center" w:y="1719"/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1420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1.279</w:t>
                  </w:r>
                </w:p>
              </w:tc>
            </w:tr>
          </w:tbl>
          <w:p w14:paraId="63F80EC1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AFB59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38.14±2.42</w:t>
            </w: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95B20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18.64±1.46</w:t>
            </w:r>
            <w:r w:rsidRPr="00AE7B6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  <w:r w:rsidRPr="00AE7B65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9B3A4" w14:textId="77777777" w:rsidR="003C1BEE" w:rsidRPr="001420D3" w:rsidRDefault="003C1BEE" w:rsidP="003C1B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20D3">
              <w:rPr>
                <w:rFonts w:ascii="Times New Roman" w:eastAsia="黑体" w:hAnsi="Times New Roman" w:cs="Times New Roman"/>
                <w:sz w:val="18"/>
                <w:szCs w:val="18"/>
              </w:rPr>
              <w:t>27.22±1.28</w:t>
            </w:r>
            <w:r w:rsidRPr="00AE7B6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AE7B65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 xml:space="preserve"> </w:t>
            </w:r>
            <w:r w:rsidRPr="00080839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$$</w:t>
            </w:r>
          </w:p>
        </w:tc>
      </w:tr>
      <w:tr w:rsidR="003C1BEE" w:rsidRPr="001420D3" w14:paraId="443847B2" w14:textId="77777777" w:rsidTr="003C1BEE">
        <w:trPr>
          <w:trHeight w:val="342"/>
        </w:trPr>
        <w:tc>
          <w:tcPr>
            <w:tcW w:w="11057" w:type="dxa"/>
            <w:gridSpan w:val="10"/>
            <w:tcBorders>
              <w:left w:val="nil"/>
              <w:bottom w:val="nil"/>
              <w:right w:val="nil"/>
            </w:tcBorders>
          </w:tcPr>
          <w:p w14:paraId="48C18C83" w14:textId="77777777" w:rsidR="003C1BEE" w:rsidRPr="001420D3" w:rsidRDefault="003C1BEE" w:rsidP="003C1B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*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>P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 xml:space="preserve"> &lt; 0.05,</w:t>
            </w:r>
            <w:r w:rsidRPr="00CF44D2">
              <w:rPr>
                <w:rFonts w:ascii="Times New Roman" w:eastAsia="宋体" w:hAnsi="Times New Roman" w:cs="Times New Roman"/>
                <w:kern w:val="0"/>
                <w:position w:val="8"/>
                <w:sz w:val="18"/>
                <w:szCs w:val="16"/>
                <w:vertAlign w:val="superscript"/>
                <w:lang w:eastAsia="en-US"/>
              </w:rPr>
              <w:t xml:space="preserve">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**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>P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 xml:space="preserve"> &lt; 0.01,</w:t>
            </w:r>
            <w:r w:rsidRPr="00CF44D2">
              <w:rPr>
                <w:rFonts w:ascii="Times New Roman" w:eastAsia="宋体" w:hAnsi="Times New Roman" w:cs="Times New Roman"/>
                <w:kern w:val="0"/>
                <w:position w:val="8"/>
                <w:sz w:val="18"/>
                <w:szCs w:val="16"/>
                <w:vertAlign w:val="superscript"/>
                <w:lang w:eastAsia="en-US"/>
              </w:rPr>
              <w:t xml:space="preserve">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***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>P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 xml:space="preserve"> &lt; 0.001 compared with the CON group;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>P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 xml:space="preserve"> &lt; 0.05,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>P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 xml:space="preserve"> &lt; 0.01,</w:t>
            </w:r>
            <w:r w:rsidRPr="00CF44D2">
              <w:rPr>
                <w:rFonts w:ascii="Times New Roman" w:eastAsia="宋体" w:hAnsi="Times New Roman" w:cs="Times New Roman"/>
                <w:kern w:val="0"/>
                <w:position w:val="8"/>
                <w:sz w:val="18"/>
                <w:szCs w:val="16"/>
                <w:vertAlign w:val="superscript"/>
                <w:lang w:eastAsia="en-US"/>
              </w:rPr>
              <w:t xml:space="preserve">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###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>P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 xml:space="preserve"> &lt; 0.001 compared with the CON-EE group;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$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>P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 xml:space="preserve"> &lt; 0.05,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$$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>P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 xml:space="preserve"> &lt; 0.01,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vertAlign w:val="superscript"/>
                <w:lang w:eastAsia="en-US"/>
              </w:rPr>
              <w:t>$$$</w:t>
            </w:r>
            <w:r w:rsidRPr="00CF44D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6"/>
                <w:lang w:eastAsia="en-US"/>
              </w:rPr>
              <w:t xml:space="preserve">P </w:t>
            </w:r>
            <w:r w:rsidRPr="00CF44D2">
              <w:rPr>
                <w:rFonts w:ascii="Times New Roman" w:eastAsia="宋体" w:hAnsi="Times New Roman" w:cs="Times New Roman"/>
                <w:kern w:val="0"/>
                <w:sz w:val="18"/>
                <w:szCs w:val="16"/>
                <w:lang w:eastAsia="en-US"/>
              </w:rPr>
              <w:t>&lt; 0.001 compared with the LPS group;</w:t>
            </w:r>
          </w:p>
        </w:tc>
      </w:tr>
    </w:tbl>
    <w:p w14:paraId="52C6A4E0" w14:textId="77777777" w:rsidR="003D5815" w:rsidRDefault="003D5815" w:rsidP="00BA63BB">
      <w:pPr>
        <w:rPr>
          <w:rFonts w:ascii="Times New Roman" w:hAnsi="Times New Roman" w:cs="Times New Roman" w:hint="eastAsia"/>
          <w:sz w:val="24"/>
          <w:szCs w:val="28"/>
        </w:rPr>
      </w:pPr>
    </w:p>
    <w:sectPr w:rsidR="003D5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2D828" w14:textId="77777777" w:rsidR="00CC19D2" w:rsidRDefault="00CC19D2" w:rsidP="0084225F">
      <w:r>
        <w:separator/>
      </w:r>
    </w:p>
  </w:endnote>
  <w:endnote w:type="continuationSeparator" w:id="0">
    <w:p w14:paraId="19408B0C" w14:textId="77777777" w:rsidR="00CC19D2" w:rsidRDefault="00CC19D2" w:rsidP="00842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A6F3D" w14:textId="77777777" w:rsidR="00CC19D2" w:rsidRDefault="00CC19D2" w:rsidP="0084225F">
      <w:r>
        <w:separator/>
      </w:r>
    </w:p>
  </w:footnote>
  <w:footnote w:type="continuationSeparator" w:id="0">
    <w:p w14:paraId="594C63F9" w14:textId="77777777" w:rsidR="00CC19D2" w:rsidRDefault="00CC19D2" w:rsidP="00842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88"/>
    <w:rsid w:val="00057D42"/>
    <w:rsid w:val="00064583"/>
    <w:rsid w:val="00080839"/>
    <w:rsid w:val="000C28C2"/>
    <w:rsid w:val="001420D3"/>
    <w:rsid w:val="001E565F"/>
    <w:rsid w:val="00207C88"/>
    <w:rsid w:val="00224501"/>
    <w:rsid w:val="00230F9D"/>
    <w:rsid w:val="00286825"/>
    <w:rsid w:val="003C1BEE"/>
    <w:rsid w:val="003D5815"/>
    <w:rsid w:val="004525CF"/>
    <w:rsid w:val="00464BA0"/>
    <w:rsid w:val="004B5F96"/>
    <w:rsid w:val="00545DC2"/>
    <w:rsid w:val="005669E2"/>
    <w:rsid w:val="005D43CC"/>
    <w:rsid w:val="00680A1C"/>
    <w:rsid w:val="006E18EA"/>
    <w:rsid w:val="006E1A4B"/>
    <w:rsid w:val="00765848"/>
    <w:rsid w:val="00774197"/>
    <w:rsid w:val="007C0147"/>
    <w:rsid w:val="007D3DA4"/>
    <w:rsid w:val="00837187"/>
    <w:rsid w:val="0084225F"/>
    <w:rsid w:val="00872277"/>
    <w:rsid w:val="008B01A8"/>
    <w:rsid w:val="008D29F5"/>
    <w:rsid w:val="008E2FA9"/>
    <w:rsid w:val="009B350B"/>
    <w:rsid w:val="009D0253"/>
    <w:rsid w:val="009F080A"/>
    <w:rsid w:val="00A43B26"/>
    <w:rsid w:val="00A55FD0"/>
    <w:rsid w:val="00A5729E"/>
    <w:rsid w:val="00AD7CDC"/>
    <w:rsid w:val="00AE1836"/>
    <w:rsid w:val="00AE7B65"/>
    <w:rsid w:val="00B147EC"/>
    <w:rsid w:val="00B61196"/>
    <w:rsid w:val="00B77F36"/>
    <w:rsid w:val="00B925AE"/>
    <w:rsid w:val="00BA63BB"/>
    <w:rsid w:val="00BD25ED"/>
    <w:rsid w:val="00C37881"/>
    <w:rsid w:val="00C66E25"/>
    <w:rsid w:val="00CC19D2"/>
    <w:rsid w:val="00CC5FE7"/>
    <w:rsid w:val="00CF44D2"/>
    <w:rsid w:val="00DE68DD"/>
    <w:rsid w:val="00E016CE"/>
    <w:rsid w:val="00E14651"/>
    <w:rsid w:val="00E26C19"/>
    <w:rsid w:val="00E33C2A"/>
    <w:rsid w:val="00ED6594"/>
    <w:rsid w:val="00F24C69"/>
    <w:rsid w:val="00F711A6"/>
    <w:rsid w:val="00F7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C8E95"/>
  <w15:chartTrackingRefBased/>
  <w15:docId w15:val="{225F2A7E-7A11-46B8-8436-F12E4E31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E2F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42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22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2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225F"/>
    <w:rPr>
      <w:sz w:val="18"/>
      <w:szCs w:val="18"/>
    </w:rPr>
  </w:style>
  <w:style w:type="table" w:styleId="a8">
    <w:name w:val="Table Grid"/>
    <w:basedOn w:val="a1"/>
    <w:qFormat/>
    <w:rsid w:val="00064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1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4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3</Characters>
  <Application>Microsoft Office Word</Application>
  <DocSecurity>0</DocSecurity>
  <Lines>16</Lines>
  <Paragraphs>7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明珠</dc:creator>
  <cp:keywords/>
  <dc:description/>
  <cp:lastModifiedBy>明珠 倪</cp:lastModifiedBy>
  <cp:revision>2</cp:revision>
  <dcterms:created xsi:type="dcterms:W3CDTF">2022-10-31T13:24:00Z</dcterms:created>
  <dcterms:modified xsi:type="dcterms:W3CDTF">2022-10-31T13:24:00Z</dcterms:modified>
</cp:coreProperties>
</file>